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560AE4" w:rsidRDefault="00654E8F" w:rsidP="0001436A">
      <w:pPr>
        <w:pStyle w:val="SupplementaryMaterial"/>
        <w:rPr>
          <w:b w:val="0"/>
        </w:rPr>
      </w:pPr>
      <w:r w:rsidRPr="00560AE4">
        <w:t>Supplementary Material</w:t>
      </w:r>
    </w:p>
    <w:p w14:paraId="01850C09" w14:textId="77777777" w:rsidR="00E1363E" w:rsidRDefault="00654E8F" w:rsidP="00E1363E">
      <w:pPr>
        <w:pStyle w:val="1"/>
      </w:pPr>
      <w:r w:rsidRPr="00560AE4">
        <w:t>Supplementary</w:t>
      </w:r>
      <w:r w:rsidR="00B83A96" w:rsidRPr="00560AE4">
        <w:t xml:space="preserve"> Methods</w:t>
      </w:r>
    </w:p>
    <w:p w14:paraId="63474A38" w14:textId="3CA78423" w:rsidR="00E1363E" w:rsidRDefault="00E1363E" w:rsidP="000433A8">
      <w:pPr>
        <w:pStyle w:val="2"/>
      </w:pPr>
      <w:r w:rsidRPr="00BC2749">
        <w:t>Immunohistochemistry</w:t>
      </w:r>
      <w:r>
        <w:t xml:space="preserve"> (IHC)</w:t>
      </w:r>
    </w:p>
    <w:p w14:paraId="40F74413" w14:textId="5B6132CB" w:rsidR="00E1363E" w:rsidRDefault="00E1363E" w:rsidP="00E1363E">
      <w:r w:rsidRPr="0003347F">
        <w:t>ESCA samples were obtained from 41 patients treated surgically at Taihe Hospital Affiliated of Hubei University of Medicine between 201</w:t>
      </w:r>
      <w:r w:rsidR="00FC53CD">
        <w:t>8</w:t>
      </w:r>
      <w:r w:rsidRPr="0003347F">
        <w:t xml:space="preserve"> and 20</w:t>
      </w:r>
      <w:r w:rsidR="00FC53CD">
        <w:t>20</w:t>
      </w:r>
      <w:r w:rsidRPr="0003347F">
        <w:t>.</w:t>
      </w:r>
      <w:r w:rsidRPr="00E62C71">
        <w:t xml:space="preserve"> In short, tissue sections were incubated overnight with antibodies against NPM1 (1:250, Proteintech)</w:t>
      </w:r>
      <w:r w:rsidR="00FC53CD">
        <w:t xml:space="preserve"> </w:t>
      </w:r>
      <w:r w:rsidR="00FC53CD">
        <w:rPr>
          <w:rFonts w:hint="eastAsia"/>
          <w:lang w:eastAsia="zh-CN"/>
        </w:rPr>
        <w:t>and</w:t>
      </w:r>
      <w:r w:rsidR="00FC53CD">
        <w:rPr>
          <w:lang w:eastAsia="zh-CN"/>
        </w:rPr>
        <w:t xml:space="preserve"> </w:t>
      </w:r>
      <w:r w:rsidR="00FC53CD">
        <w:rPr>
          <w:rFonts w:cs="Times New Roman" w:hint="eastAsia"/>
          <w:lang w:eastAsia="zh-CN"/>
        </w:rPr>
        <w:t>YTHDF1</w:t>
      </w:r>
      <w:r w:rsidR="00FC53CD">
        <w:rPr>
          <w:rFonts w:cs="Times New Roman"/>
          <w:lang w:eastAsia="zh-CN"/>
        </w:rPr>
        <w:t xml:space="preserve"> </w:t>
      </w:r>
      <w:r w:rsidR="00FC53CD" w:rsidRPr="00560AE4">
        <w:rPr>
          <w:rFonts w:cs="Times New Roman"/>
        </w:rPr>
        <w:t>(1:</w:t>
      </w:r>
      <w:r w:rsidR="00FC53CD">
        <w:rPr>
          <w:rFonts w:cs="Times New Roman" w:hint="eastAsia"/>
          <w:lang w:eastAsia="zh-CN"/>
        </w:rPr>
        <w:t>15</w:t>
      </w:r>
      <w:r w:rsidR="00FC53CD" w:rsidRPr="00560AE4">
        <w:rPr>
          <w:rFonts w:cs="Times New Roman"/>
        </w:rPr>
        <w:t xml:space="preserve">0, </w:t>
      </w:r>
      <w:r w:rsidR="00FC53CD">
        <w:t>Proteintech</w:t>
      </w:r>
      <w:r w:rsidR="00FC53CD" w:rsidRPr="00560AE4">
        <w:rPr>
          <w:rFonts w:cs="Times New Roman"/>
        </w:rPr>
        <w:t>)</w:t>
      </w:r>
      <w:r w:rsidRPr="00E62C71">
        <w:t>, then incubated with HRP secondary antibodies (1:500, Abcam), then stained with DAB, and finally counterstained with hematoxylin.</w:t>
      </w:r>
    </w:p>
    <w:p w14:paraId="3AE66B51" w14:textId="5FF7E073" w:rsidR="00FC53CD" w:rsidRPr="00FC53CD" w:rsidRDefault="00FC53CD" w:rsidP="00FC53CD">
      <w:pPr>
        <w:jc w:val="both"/>
        <w:rPr>
          <w:rFonts w:cs="Times New Roman"/>
          <w:szCs w:val="24"/>
        </w:rPr>
      </w:pPr>
      <w:r w:rsidRPr="00560AE4">
        <w:rPr>
          <w:rFonts w:cs="Times New Roman"/>
          <w:szCs w:val="24"/>
        </w:rPr>
        <w:t xml:space="preserve">IHC staining scores of </w:t>
      </w:r>
      <w:r w:rsidR="0017321E">
        <w:rPr>
          <w:rFonts w:cs="Times New Roman" w:hint="eastAsia"/>
          <w:szCs w:val="24"/>
          <w:lang w:eastAsia="zh-CN"/>
        </w:rPr>
        <w:t>NPM</w:t>
      </w:r>
      <w:r w:rsidR="0017321E">
        <w:rPr>
          <w:rFonts w:cs="Times New Roman"/>
          <w:szCs w:val="24"/>
          <w:lang w:eastAsia="zh-CN"/>
        </w:rPr>
        <w:t xml:space="preserve">1 </w:t>
      </w:r>
      <w:r w:rsidR="0017321E">
        <w:rPr>
          <w:rFonts w:cs="Times New Roman" w:hint="eastAsia"/>
          <w:szCs w:val="24"/>
          <w:lang w:eastAsia="zh-CN"/>
        </w:rPr>
        <w:t>and</w:t>
      </w:r>
      <w:r w:rsidR="0017321E">
        <w:rPr>
          <w:rFonts w:cs="Times New Roman"/>
          <w:szCs w:val="24"/>
          <w:lang w:eastAsia="zh-CN"/>
        </w:rPr>
        <w:t xml:space="preserve"> </w:t>
      </w:r>
      <w:r>
        <w:rPr>
          <w:rFonts w:cs="Times New Roman" w:hint="eastAsia"/>
          <w:szCs w:val="24"/>
          <w:lang w:eastAsia="zh-CN"/>
        </w:rPr>
        <w:t>YTHDF1</w:t>
      </w:r>
      <w:r>
        <w:rPr>
          <w:rFonts w:cs="Times New Roman"/>
          <w:szCs w:val="24"/>
          <w:lang w:eastAsia="zh-CN"/>
        </w:rPr>
        <w:t xml:space="preserve"> </w:t>
      </w:r>
      <w:r w:rsidRPr="00560AE4">
        <w:rPr>
          <w:rFonts w:cs="Times New Roman"/>
          <w:szCs w:val="24"/>
        </w:rPr>
        <w:t>were assessed by two experienced observers. IHC score of tumor cells was 0-3: 0, negative; 1, weak; 2, medium; 3, strong.</w:t>
      </w:r>
    </w:p>
    <w:p w14:paraId="68FB5ECC" w14:textId="77777777" w:rsidR="00E1363E" w:rsidRDefault="00E1363E" w:rsidP="00E1363E">
      <w:pPr>
        <w:pStyle w:val="2"/>
        <w:numPr>
          <w:ilvl w:val="1"/>
          <w:numId w:val="20"/>
        </w:numPr>
      </w:pPr>
      <w:r w:rsidRPr="000D1D1D">
        <w:t xml:space="preserve">Cell cultures </w:t>
      </w:r>
      <w:r>
        <w:t xml:space="preserve">and </w:t>
      </w:r>
      <w:r w:rsidRPr="000D1D1D">
        <w:t>qRT-PCR</w:t>
      </w:r>
    </w:p>
    <w:p w14:paraId="0E70A668" w14:textId="77777777" w:rsidR="00E1363E" w:rsidRDefault="00E1363E" w:rsidP="00E1363E">
      <w:r w:rsidRPr="001767D7">
        <w:t>Human ESCA cell lines ECA109 and KYSE-150 and normal human squamous esophageal cell line Het-1A were obtained from the American Type Culture Collection (Manassas, VA, USA). The cells were maintained in DMEM high glucose medium (Hyclone, Logan, UT, USA) supplemented with 10% FBS (Gibco, USA) and 1% antibiotics (penicillin-streptomycin, Gibco, USA).</w:t>
      </w:r>
    </w:p>
    <w:p w14:paraId="4896E217" w14:textId="6302901B" w:rsidR="00BE746A" w:rsidRPr="00560AE4" w:rsidRDefault="00E1363E" w:rsidP="007C0F1E">
      <w:r>
        <w:tab/>
      </w:r>
      <w:r w:rsidRPr="001767D7">
        <w:t xml:space="preserve">Total RNA was isolated from cells using Trizol reagent (Invitrogen, Carlsbad, CA, USA). Use Prime Script RT reagent kit (Takara, Dalian, China) for reverse transcription, and then use SYBR Prime Script RT PCR kit (Takara, Dalian, China) for qRT-PCR. Use </w:t>
      </w:r>
      <w:r w:rsidRPr="00886D0E">
        <w:t>ACTB</w:t>
      </w:r>
      <w:r>
        <w:t xml:space="preserve"> </w:t>
      </w:r>
      <w:r w:rsidRPr="001767D7">
        <w:t xml:space="preserve">as an internal reference and use the </w:t>
      </w:r>
      <w:r w:rsidRPr="002B2695">
        <w:rPr>
          <w:rFonts w:cs="Times New Roman"/>
        </w:rPr>
        <w:t>2</w:t>
      </w:r>
      <w:r w:rsidRPr="002B2695">
        <w:rPr>
          <w:rFonts w:cs="Times New Roman"/>
          <w:vertAlign w:val="superscript"/>
        </w:rPr>
        <w:t>-</w:t>
      </w:r>
      <w:r w:rsidRPr="002B2695">
        <w:rPr>
          <w:rFonts w:ascii="宋体" w:eastAsia="宋体" w:hAnsi="宋体" w:cs="宋体" w:hint="eastAsia"/>
          <w:vertAlign w:val="superscript"/>
        </w:rPr>
        <w:t>△</w:t>
      </w:r>
      <w:r w:rsidRPr="002B2695">
        <w:rPr>
          <w:rFonts w:ascii="宋体" w:eastAsia="宋体" w:hAnsi="宋体" w:cs="宋体"/>
          <w:vertAlign w:val="superscript"/>
        </w:rPr>
        <w:t>△</w:t>
      </w:r>
      <w:r w:rsidRPr="002B2695">
        <w:rPr>
          <w:rFonts w:cs="Times New Roman"/>
          <w:vertAlign w:val="superscript"/>
        </w:rPr>
        <w:t>Ct</w:t>
      </w:r>
      <w:r w:rsidRPr="001767D7">
        <w:t xml:space="preserve"> method to calculate the results. </w:t>
      </w:r>
      <w:r>
        <w:t>NPM1</w:t>
      </w:r>
      <w:r w:rsidRPr="001767D7">
        <w:t xml:space="preserve"> primer sequences: forward primer </w:t>
      </w:r>
      <w:r w:rsidRPr="00A46892">
        <w:t xml:space="preserve">CGCTGTGGAGGAAGATGCAG </w:t>
      </w:r>
      <w:r w:rsidRPr="001767D7">
        <w:t xml:space="preserve">and reverse primer </w:t>
      </w:r>
      <w:r w:rsidRPr="00A46892">
        <w:t>GGCAGACCGCTTTCCAGATA</w:t>
      </w:r>
      <w:r w:rsidRPr="001767D7">
        <w:t xml:space="preserve">. </w:t>
      </w:r>
      <w:r>
        <w:t>ACTB</w:t>
      </w:r>
      <w:r w:rsidRPr="001767D7">
        <w:t xml:space="preserve"> primer sequences: forward primer </w:t>
      </w:r>
      <w:r w:rsidRPr="00A46892">
        <w:t>TCTTCCAGCCTTCCTTCCT</w:t>
      </w:r>
      <w:r>
        <w:t xml:space="preserve"> </w:t>
      </w:r>
      <w:r w:rsidRPr="001767D7">
        <w:t xml:space="preserve">and reverse primer </w:t>
      </w:r>
      <w:r w:rsidRPr="00A46892">
        <w:t>AGCACTGTGTTGGCGTACAG</w:t>
      </w:r>
      <w:r w:rsidRPr="001767D7">
        <w:t>.</w:t>
      </w:r>
    </w:p>
    <w:sectPr w:rsidR="00BE746A" w:rsidRPr="00560AE4" w:rsidSect="00B85C11">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454"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4B498" w14:textId="77777777" w:rsidR="00072A1F" w:rsidRDefault="00072A1F" w:rsidP="00117666">
      <w:pPr>
        <w:spacing w:after="0"/>
      </w:pPr>
      <w:r>
        <w:separator/>
      </w:r>
    </w:p>
  </w:endnote>
  <w:endnote w:type="continuationSeparator" w:id="0">
    <w:p w14:paraId="6B1C6F0D" w14:textId="77777777" w:rsidR="00072A1F" w:rsidRDefault="00072A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99304" w14:textId="77777777" w:rsidR="00B85C11" w:rsidRDefault="00B85C11">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67209" w14:textId="77777777" w:rsidR="00072A1F" w:rsidRDefault="00072A1F" w:rsidP="00117666">
      <w:pPr>
        <w:spacing w:after="0"/>
      </w:pPr>
      <w:r>
        <w:separator/>
      </w:r>
    </w:p>
  </w:footnote>
  <w:footnote w:type="continuationSeparator" w:id="0">
    <w:p w14:paraId="196CAF73" w14:textId="77777777" w:rsidR="00072A1F" w:rsidRDefault="00072A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0CBBE" w14:textId="77777777" w:rsidR="00B85C11" w:rsidRDefault="00B85C11">
    <w:pPr>
      <w:pStyle w:val="af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5FAB841" w:rsidR="00995F6A" w:rsidRPr="00B85C11" w:rsidRDefault="00072A1F" w:rsidP="00B85C11">
    <w:pPr>
      <w:pStyle w:val="af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33A8"/>
    <w:rsid w:val="00052A14"/>
    <w:rsid w:val="00072A1F"/>
    <w:rsid w:val="00077D53"/>
    <w:rsid w:val="00097404"/>
    <w:rsid w:val="00105FD9"/>
    <w:rsid w:val="00117666"/>
    <w:rsid w:val="00150821"/>
    <w:rsid w:val="001549D3"/>
    <w:rsid w:val="00160065"/>
    <w:rsid w:val="0017321E"/>
    <w:rsid w:val="00177D84"/>
    <w:rsid w:val="00267D18"/>
    <w:rsid w:val="00274347"/>
    <w:rsid w:val="002868E2"/>
    <w:rsid w:val="002869C3"/>
    <w:rsid w:val="002936E4"/>
    <w:rsid w:val="00296907"/>
    <w:rsid w:val="002A0B05"/>
    <w:rsid w:val="002B4A57"/>
    <w:rsid w:val="002C74CA"/>
    <w:rsid w:val="002D3A25"/>
    <w:rsid w:val="003123F4"/>
    <w:rsid w:val="003544FB"/>
    <w:rsid w:val="003800C2"/>
    <w:rsid w:val="003D2F2D"/>
    <w:rsid w:val="003F4921"/>
    <w:rsid w:val="00401590"/>
    <w:rsid w:val="00447801"/>
    <w:rsid w:val="00452E9C"/>
    <w:rsid w:val="004735C8"/>
    <w:rsid w:val="004947A6"/>
    <w:rsid w:val="004961FF"/>
    <w:rsid w:val="00517A89"/>
    <w:rsid w:val="005250F2"/>
    <w:rsid w:val="00560AE4"/>
    <w:rsid w:val="00593EEA"/>
    <w:rsid w:val="00597A0C"/>
    <w:rsid w:val="005A5EEE"/>
    <w:rsid w:val="00623219"/>
    <w:rsid w:val="00632138"/>
    <w:rsid w:val="006375C7"/>
    <w:rsid w:val="00637A12"/>
    <w:rsid w:val="00654E8F"/>
    <w:rsid w:val="00660D05"/>
    <w:rsid w:val="006621A3"/>
    <w:rsid w:val="006820B1"/>
    <w:rsid w:val="006A4FB9"/>
    <w:rsid w:val="006B7D14"/>
    <w:rsid w:val="00701727"/>
    <w:rsid w:val="0070566C"/>
    <w:rsid w:val="00714C50"/>
    <w:rsid w:val="00725A7D"/>
    <w:rsid w:val="007370A2"/>
    <w:rsid w:val="007501BE"/>
    <w:rsid w:val="00781508"/>
    <w:rsid w:val="00785114"/>
    <w:rsid w:val="00790BB3"/>
    <w:rsid w:val="007C0F1E"/>
    <w:rsid w:val="007C206C"/>
    <w:rsid w:val="00805ABF"/>
    <w:rsid w:val="00817DD6"/>
    <w:rsid w:val="0083759F"/>
    <w:rsid w:val="00885156"/>
    <w:rsid w:val="008F3205"/>
    <w:rsid w:val="00911CE9"/>
    <w:rsid w:val="009151AA"/>
    <w:rsid w:val="009153E6"/>
    <w:rsid w:val="0093429D"/>
    <w:rsid w:val="00943573"/>
    <w:rsid w:val="00964134"/>
    <w:rsid w:val="00970F7D"/>
    <w:rsid w:val="00994A3D"/>
    <w:rsid w:val="009A57B7"/>
    <w:rsid w:val="009B3889"/>
    <w:rsid w:val="009C2B12"/>
    <w:rsid w:val="009F4DA6"/>
    <w:rsid w:val="00A174D9"/>
    <w:rsid w:val="00A54D0E"/>
    <w:rsid w:val="00A711B7"/>
    <w:rsid w:val="00A8653D"/>
    <w:rsid w:val="00AA4D24"/>
    <w:rsid w:val="00AB6715"/>
    <w:rsid w:val="00AE4C72"/>
    <w:rsid w:val="00B1671E"/>
    <w:rsid w:val="00B25EB8"/>
    <w:rsid w:val="00B37F4D"/>
    <w:rsid w:val="00B742D3"/>
    <w:rsid w:val="00B83A96"/>
    <w:rsid w:val="00B85C11"/>
    <w:rsid w:val="00B96906"/>
    <w:rsid w:val="00BC31BE"/>
    <w:rsid w:val="00BE746A"/>
    <w:rsid w:val="00C52A7B"/>
    <w:rsid w:val="00C56BAF"/>
    <w:rsid w:val="00C679AA"/>
    <w:rsid w:val="00C75972"/>
    <w:rsid w:val="00C85A2D"/>
    <w:rsid w:val="00CA2825"/>
    <w:rsid w:val="00CA36BB"/>
    <w:rsid w:val="00CD066B"/>
    <w:rsid w:val="00CE4FEE"/>
    <w:rsid w:val="00D05411"/>
    <w:rsid w:val="00D060CF"/>
    <w:rsid w:val="00D741D3"/>
    <w:rsid w:val="00DB59C3"/>
    <w:rsid w:val="00DC259A"/>
    <w:rsid w:val="00DE23E8"/>
    <w:rsid w:val="00E07C5F"/>
    <w:rsid w:val="00E1363E"/>
    <w:rsid w:val="00E52377"/>
    <w:rsid w:val="00E537AD"/>
    <w:rsid w:val="00E60758"/>
    <w:rsid w:val="00E64E17"/>
    <w:rsid w:val="00E703C1"/>
    <w:rsid w:val="00E866C9"/>
    <w:rsid w:val="00EA3D3C"/>
    <w:rsid w:val="00EC090A"/>
    <w:rsid w:val="00ED20B5"/>
    <w:rsid w:val="00EF1A25"/>
    <w:rsid w:val="00F03267"/>
    <w:rsid w:val="00F41633"/>
    <w:rsid w:val="00F46900"/>
    <w:rsid w:val="00F61D89"/>
    <w:rsid w:val="00FB0017"/>
    <w:rsid w:val="00FC1AF3"/>
    <w:rsid w:val="00FC53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aliases w:val="大标题"/>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aliases w:val="Unnumbered title"/>
    <w:basedOn w:val="3"/>
    <w:next w:val="a0"/>
    <w:link w:val="40"/>
    <w:uiPriority w:val="9"/>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aliases w:val="大标题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aliases w:val="Unnumbered title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44</TotalTime>
  <Pages>1</Pages>
  <Words>238</Words>
  <Characters>1317</Characters>
  <Application>Microsoft Office Word</Application>
  <DocSecurity>0</DocSecurity>
  <Lines>2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39</cp:revision>
  <cp:lastPrinted>2013-10-03T12:51:00Z</cp:lastPrinted>
  <dcterms:created xsi:type="dcterms:W3CDTF">2018-11-23T08:58:00Z</dcterms:created>
  <dcterms:modified xsi:type="dcterms:W3CDTF">2022-08-20T14:03:00Z</dcterms:modified>
</cp:coreProperties>
</file>